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4B5F4" w14:textId="7C54CB86" w:rsidR="005F65D2" w:rsidRPr="00083448" w:rsidRDefault="00F014CD">
      <w:pPr>
        <w:rPr>
          <w:rFonts w:ascii="Times New Roman" w:hAnsi="Times New Roman" w:cs="Times New Roman"/>
          <w:b/>
          <w:bCs/>
        </w:rPr>
      </w:pPr>
      <w:r w:rsidRPr="00083448">
        <w:rPr>
          <w:rFonts w:ascii="Times New Roman" w:hAnsi="Times New Roman" w:cs="Times New Roman"/>
          <w:b/>
          <w:bCs/>
        </w:rPr>
        <w:t xml:space="preserve">Table </w:t>
      </w:r>
      <w:r w:rsidR="00307AFD">
        <w:rPr>
          <w:rFonts w:ascii="Times New Roman" w:hAnsi="Times New Roman" w:cs="Times New Roman" w:hint="eastAsia"/>
          <w:b/>
          <w:bCs/>
        </w:rPr>
        <w:t>S4</w:t>
      </w:r>
      <w:r w:rsidRPr="00083448">
        <w:rPr>
          <w:rFonts w:ascii="Times New Roman" w:hAnsi="Times New Roman" w:cs="Times New Roman"/>
          <w:b/>
          <w:bCs/>
        </w:rPr>
        <w:t xml:space="preserve"> Effectiveness estimates from linear mixed effects models</w:t>
      </w:r>
      <w:r w:rsidRPr="00083448">
        <w:rPr>
          <w:rFonts w:ascii="Times New Roman" w:hAnsi="Times New Roman" w:cs="Times New Roman" w:hint="eastAsia"/>
          <w:b/>
          <w:bCs/>
        </w:rPr>
        <w:t xml:space="preserve"> (</w:t>
      </w:r>
      <w:r w:rsidR="0047517D" w:rsidRPr="00083448">
        <w:rPr>
          <w:rFonts w:ascii="Times New Roman" w:hAnsi="Times New Roman" w:cs="Times New Roman" w:hint="eastAsia"/>
          <w:b/>
          <w:bCs/>
        </w:rPr>
        <w:t xml:space="preserve">in </w:t>
      </w:r>
      <w:r w:rsidR="00307AFD">
        <w:rPr>
          <w:rFonts w:ascii="Times New Roman" w:hAnsi="Times New Roman" w:cs="Times New Roman" w:hint="eastAsia"/>
          <w:b/>
          <w:bCs/>
        </w:rPr>
        <w:t>per-protocol</w:t>
      </w:r>
      <w:r w:rsidR="0047517D" w:rsidRPr="00083448">
        <w:rPr>
          <w:rFonts w:ascii="Times New Roman" w:hAnsi="Times New Roman" w:cs="Times New Roman" w:hint="eastAsia"/>
          <w:b/>
          <w:bCs/>
        </w:rPr>
        <w:t xml:space="preserve"> population</w:t>
      </w:r>
      <w:r w:rsidRPr="00083448">
        <w:rPr>
          <w:rFonts w:ascii="Times New Roman" w:hAnsi="Times New Roman" w:cs="Times New Roman" w:hint="eastAsia"/>
          <w:b/>
          <w:bCs/>
        </w:rPr>
        <w:t>)</w:t>
      </w:r>
    </w:p>
    <w:tbl>
      <w:tblPr>
        <w:tblW w:w="1580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400"/>
        <w:gridCol w:w="1277"/>
        <w:gridCol w:w="1701"/>
        <w:gridCol w:w="1111"/>
        <w:gridCol w:w="1300"/>
        <w:gridCol w:w="1701"/>
        <w:gridCol w:w="1134"/>
        <w:gridCol w:w="1404"/>
        <w:gridCol w:w="1701"/>
        <w:gridCol w:w="1069"/>
        <w:gridCol w:w="6"/>
      </w:tblGrid>
      <w:tr w:rsidR="0047517D" w:rsidRPr="00CF1D0D" w14:paraId="486E0388" w14:textId="77777777" w:rsidTr="00307AFD">
        <w:trPr>
          <w:trHeight w:val="310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5018B3" w14:textId="7777777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0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D064B8" w14:textId="7777777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 post</w:t>
            </w:r>
            <w:r w:rsidRPr="00CF1D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1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4AA95" w14:textId="7777777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 weeks post</w:t>
            </w:r>
            <w:r w:rsidRPr="00CF1D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1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0D165" w14:textId="7777777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4 weeks post</w:t>
            </w:r>
            <w:r w:rsidRPr="00CF1D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 w:rsidR="0047517D" w:rsidRPr="00CF1D0D" w14:paraId="282A855B" w14:textId="77777777" w:rsidTr="00307AFD">
        <w:trPr>
          <w:gridAfter w:val="1"/>
          <w:wAfter w:w="6" w:type="dxa"/>
          <w:trHeight w:val="113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F8A4B34" w14:textId="7777777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73D8B7" w14:textId="365D1A29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4DC19D" w14:textId="14BB2636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099BC6" w14:textId="56DE1B70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A9B899" w14:textId="243A3FAF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1B8BDE" w14:textId="343A61E7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D185A9" w14:textId="7F6040D9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017F35" w14:textId="606F4F91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79F3C9" w14:textId="735F8B12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8A56A2" w14:textId="19FD2B90" w:rsidR="0047517D" w:rsidRPr="00CF1D0D" w:rsidRDefault="0047517D" w:rsidP="0047517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1D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7C0D19" w:rsidRPr="00DF16BB" w14:paraId="5CB24421" w14:textId="77777777" w:rsidTr="007C0D19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BB52" w14:textId="270E202A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HbA1c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E24E" w14:textId="63F4A673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6F94" w14:textId="3BA276A6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89, 0.19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55CD" w14:textId="62AE9538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6A48" w14:textId="5E9F7A28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3551" w14:textId="271E3131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88, 0.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4EE6" w14:textId="4C51E46A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9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BAB" w14:textId="7CB49883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77FF" w14:textId="374BC9E9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56, 0.20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1FF2" w14:textId="718DADE8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5 </w:t>
            </w:r>
          </w:p>
        </w:tc>
      </w:tr>
      <w:tr w:rsidR="007C0D19" w:rsidRPr="00DF16BB" w14:paraId="5E8112D8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E79D" w14:textId="7BDBE76E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Cs w:val="21"/>
              </w:rPr>
              <w:t>BMI (kg/m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2DD4" w14:textId="3E4A6045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F5E9" w14:textId="465C13E7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229, 0.53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A198" w14:textId="557460C7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15AB" w14:textId="6CB1A6A7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059C" w14:textId="7653583D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230, 0.5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E5E5" w14:textId="766D1ADC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7330" w14:textId="52AC701E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BF9F" w14:textId="3C561507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230, 0.53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FFAA" w14:textId="4D71771F" w:rsidR="007C0D19" w:rsidRDefault="007C0D19" w:rsidP="007C0D1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3 </w:t>
            </w:r>
          </w:p>
        </w:tc>
      </w:tr>
      <w:tr w:rsidR="007C0D19" w:rsidRPr="00DF16BB" w14:paraId="15F83B0D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8F30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F2D" w14:textId="0BF7658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9E9" w14:textId="42E398D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544, 3.62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44F" w14:textId="0D93634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6D6B" w14:textId="4CD69AF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9018" w14:textId="153D89A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559, 3.6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39D" w14:textId="49FF69D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4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8F08" w14:textId="2F2B051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D50" w14:textId="091253F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587, 3.5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CA7" w14:textId="4D4F03AA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5 </w:t>
            </w:r>
          </w:p>
        </w:tc>
      </w:tr>
      <w:tr w:rsidR="007C0D19" w:rsidRPr="00DF16BB" w14:paraId="5664681F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E2707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systolic blood pressure (mmHg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386C" w14:textId="65DA82A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AE5" w14:textId="4383833F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.864, 0.8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DDA" w14:textId="1A86939B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C28" w14:textId="10F86C8F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D07" w14:textId="55E733A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.841, 5.2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EDC" w14:textId="29501175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D52D" w14:textId="6E8DF6A6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595" w14:textId="387F894A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.821, 5.3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718" w14:textId="3D68D8D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5 </w:t>
            </w:r>
          </w:p>
        </w:tc>
      </w:tr>
      <w:tr w:rsidR="007C0D19" w:rsidRPr="00DF16BB" w14:paraId="2CE7C2EB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B5662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diastolic blood pressure (mmHg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7BD" w14:textId="26C77E0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3FD" w14:textId="17DD5CE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811, 3.04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87A" w14:textId="78AE3DD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033" w14:textId="3336B359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0FE" w14:textId="7B51EA5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798, 3.0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94B" w14:textId="3825E69D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9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4DB" w14:textId="1B405E06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613" w14:textId="018B5865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799, 3.06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970" w14:textId="55C9C87B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8 </w:t>
            </w:r>
          </w:p>
        </w:tc>
      </w:tr>
      <w:tr w:rsidR="007C0D19" w:rsidRPr="00DF16BB" w14:paraId="64BE9017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D7422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Resting heart rate (bp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01F" w14:textId="7905868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51F3" w14:textId="526BFA7B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3.785, 1.85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534" w14:textId="0FF467E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223" w14:textId="075D42C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ED1" w14:textId="015166C6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3.709, 1.7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0F1" w14:textId="7C0C0065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4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3686" w14:textId="281E610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7A8" w14:textId="36484FAD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3.537, 1.7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B9E" w14:textId="28C628A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4 </w:t>
            </w:r>
          </w:p>
        </w:tc>
      </w:tr>
      <w:tr w:rsidR="007C0D19" w:rsidRPr="00DF16BB" w14:paraId="5CCEB5E3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0330C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Fasting plasma glucose (mmol/L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3E0" w14:textId="6B99F73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AEA" w14:textId="0BF7D279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35, 0.37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E1E0" w14:textId="13F9C693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1110" w14:textId="76E609C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F9D" w14:textId="418B4AB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32, 0.3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AD8" w14:textId="66624D2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1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E05" w14:textId="07F9025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F95" w14:textId="0253DE17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25, 0.38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1D5" w14:textId="344D92D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0 </w:t>
            </w:r>
          </w:p>
        </w:tc>
      </w:tr>
      <w:tr w:rsidR="007C0D19" w:rsidRPr="00DF16BB" w14:paraId="5A1446E2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4B9AF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Fasting insulin (µIU/mL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77B" w14:textId="70AF5A8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0A1" w14:textId="68A8A3D4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392, 0.24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B1C" w14:textId="663985D6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D38" w14:textId="08DF0B2D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47C" w14:textId="2BA89BAC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401, 0.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C67" w14:textId="15AA4EC4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9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FB6" w14:textId="4960F35F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038" w14:textId="75A443E9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403, 0.2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BCA" w14:textId="3559FAB1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91</w:t>
            </w:r>
          </w:p>
        </w:tc>
      </w:tr>
      <w:tr w:rsidR="007C0D19" w:rsidRPr="00DF16BB" w14:paraId="28F86906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3646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color w:val="000000"/>
                <w:sz w:val="22"/>
              </w:rPr>
              <w:t>HOMA-I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407" w14:textId="1EF8208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043" w14:textId="3FF52FC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17, 0.14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8D84" w14:textId="08190A4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5E5" w14:textId="2915252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AB9" w14:textId="0550032B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10, 0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E73" w14:textId="4444547A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0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A6A" w14:textId="252E1F67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8EB" w14:textId="031F164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105, 0.13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2FF" w14:textId="1422BF6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4</w:t>
            </w:r>
          </w:p>
        </w:tc>
      </w:tr>
      <w:tr w:rsidR="007C0D19" w:rsidRPr="00DF16BB" w14:paraId="41F494A0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E159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Triglycerides (mmol/L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736" w14:textId="5E8B7C5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B153" w14:textId="780AB28F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67, 0.10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DC5" w14:textId="04A499EB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8A2" w14:textId="4CBEFD1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5F11" w14:textId="3D22AE29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70, 0.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C33" w14:textId="313A0D89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6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863D" w14:textId="7C981814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B9C9" w14:textId="569D54E3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72, 0.10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5F3" w14:textId="45619337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0</w:t>
            </w:r>
          </w:p>
        </w:tc>
      </w:tr>
      <w:tr w:rsidR="007C0D19" w:rsidRPr="00DF16BB" w14:paraId="758F6BAB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6A6CC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6-minute walk test distance (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6CC" w14:textId="6ACD0AA1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1F28" w14:textId="29A94A29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7.971, 15.18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393" w14:textId="2500BB24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390" w14:textId="1FEEA350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87E3" w14:textId="7BAC2244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7.853, 16.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1BC" w14:textId="70673EC0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0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CD9" w14:textId="419724A7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979" w14:textId="0964A543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27.678, 16.89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C3A" w14:textId="1D2AC464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34</w:t>
            </w:r>
          </w:p>
        </w:tc>
      </w:tr>
      <w:tr w:rsidR="007C0D19" w:rsidRPr="00DF16BB" w14:paraId="45CA9883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6DB8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Chair-stand test (in 30 sec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337" w14:textId="417E4F5D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7BD" w14:textId="0B82744F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255, 0.24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093" w14:textId="7D0C2032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2BF" w14:textId="670A51A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DD6" w14:textId="674601CD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457, 0.2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30F" w14:textId="76077953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F49" w14:textId="47A40EAD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D22" w14:textId="0BDCC58F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452, 0.0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47B" w14:textId="503C50C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7C0D19" w:rsidRPr="00DF16BB" w14:paraId="4040E07D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49ADBD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SF-36 Physical component score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E77" w14:textId="7F48E3C0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0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348E" w14:textId="48A6D763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821, 0.418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D57" w14:textId="2F924228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2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D76" w14:textId="3133C57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6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CF4" w14:textId="00AF12C5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795, 0.47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240" w14:textId="77C515B5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3 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146" w14:textId="607D208A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7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3F8" w14:textId="74CF3B8A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141, 0.795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D42" w14:textId="2CDC271E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5</w:t>
            </w:r>
          </w:p>
        </w:tc>
      </w:tr>
      <w:tr w:rsidR="007C0D19" w:rsidRPr="00DF16BB" w14:paraId="5529CA03" w14:textId="77777777" w:rsidTr="00307AFD">
        <w:trPr>
          <w:gridAfter w:val="1"/>
          <w:wAfter w:w="6" w:type="dxa"/>
          <w:trHeight w:val="31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0E824" w14:textId="77777777" w:rsidR="007C0D19" w:rsidRPr="006B69DB" w:rsidRDefault="007C0D19" w:rsidP="007C0D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69DB">
              <w:rPr>
                <w:rFonts w:ascii="Times New Roman" w:eastAsia="等线" w:hAnsi="Times New Roman" w:cs="Times New Roman"/>
                <w:sz w:val="22"/>
              </w:rPr>
              <w:t>SF-36 Mental component summa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608E" w14:textId="4F7F3917" w:rsidR="007C0D19" w:rsidRPr="006B69DB" w:rsidRDefault="007C0D19" w:rsidP="007C0D1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F942" w14:textId="38C25E09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823, 0.65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325D" w14:textId="3E62A69C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0E60" w14:textId="200DE63D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44A1" w14:textId="3B84640C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016, 0.8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A078" w14:textId="2E5BC486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1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D61C" w14:textId="5A51C7B1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1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EB0E" w14:textId="12CC00BF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1.073, 0.84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4DBB" w14:textId="7A381211" w:rsidR="007C0D19" w:rsidRPr="006B69DB" w:rsidRDefault="007C0D19" w:rsidP="007C0D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</w:tr>
    </w:tbl>
    <w:p w14:paraId="311B873F" w14:textId="2AE7BEFB" w:rsidR="0047517D" w:rsidRPr="00DF16BB" w:rsidRDefault="0047517D" w:rsidP="004751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MI: Body Mass Index; COPD: </w:t>
      </w:r>
      <w:r w:rsidRPr="006E72C9">
        <w:rPr>
          <w:rFonts w:ascii="Times New Roman" w:hAnsi="Times New Roman" w:cs="Times New Roman"/>
        </w:rPr>
        <w:t>chronic obstructive pulmonary disease</w:t>
      </w:r>
      <w:r>
        <w:rPr>
          <w:rFonts w:ascii="Times New Roman" w:hAnsi="Times New Roman" w:cs="Times New Roman" w:hint="eastAsia"/>
        </w:rPr>
        <w:t xml:space="preserve">; </w:t>
      </w:r>
      <w:r w:rsidRPr="00EB78EC">
        <w:rPr>
          <w:rFonts w:ascii="Times New Roman" w:eastAsia="等线" w:hAnsi="Times New Roman" w:cs="Times New Roman"/>
          <w:color w:val="000000"/>
          <w:kern w:val="0"/>
          <w:sz w:val="22"/>
        </w:rPr>
        <w:t>HbA1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: </w:t>
      </w:r>
      <w:r w:rsidRPr="006E72C9">
        <w:rPr>
          <w:rFonts w:ascii="Times New Roman" w:eastAsia="等线" w:hAnsi="Times New Roman" w:cs="Times New Roman"/>
          <w:color w:val="000000"/>
          <w:kern w:val="0"/>
          <w:sz w:val="22"/>
        </w:rPr>
        <w:t>Glycated Hemoglobin A1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; </w:t>
      </w:r>
      <w:r w:rsidRPr="00EB78EC">
        <w:rPr>
          <w:rFonts w:ascii="Times New Roman" w:eastAsia="等线" w:hAnsi="Times New Roman" w:cs="Times New Roman"/>
          <w:color w:val="000000"/>
          <w:kern w:val="0"/>
          <w:sz w:val="22"/>
        </w:rPr>
        <w:t>HOMA-IR</w:t>
      </w:r>
      <w:r>
        <w:rPr>
          <w:rFonts w:ascii="Times New Roman" w:hAnsi="Times New Roman" w:cs="Times New Roman" w:hint="eastAsia"/>
        </w:rPr>
        <w:t xml:space="preserve">: </w:t>
      </w:r>
      <w:r w:rsidRPr="006E72C9">
        <w:rPr>
          <w:rFonts w:ascii="Times New Roman" w:hAnsi="Times New Roman" w:cs="Times New Roman"/>
        </w:rPr>
        <w:t>Homeostasis Model Assessment of Insulin Resistance</w:t>
      </w:r>
      <w:r w:rsidR="00CA200A">
        <w:rPr>
          <w:rFonts w:ascii="Times New Roman" w:hAnsi="Times New Roman" w:cs="Times New Roman" w:hint="eastAsia"/>
        </w:rPr>
        <w:t xml:space="preserve">; CI: </w:t>
      </w:r>
      <w:r w:rsidR="00CA200A">
        <w:rPr>
          <w:rFonts w:ascii="Times New Roman" w:hAnsi="Times New Roman" w:cs="Times New Roman"/>
        </w:rPr>
        <w:t>Confidential</w:t>
      </w:r>
      <w:r w:rsidR="00CA200A">
        <w:rPr>
          <w:rFonts w:ascii="Times New Roman" w:hAnsi="Times New Roman" w:cs="Times New Roman" w:hint="eastAsia"/>
        </w:rPr>
        <w:t xml:space="preserve"> interval.</w:t>
      </w:r>
    </w:p>
    <w:p w14:paraId="37B4823F" w14:textId="77777777" w:rsidR="00F014CD" w:rsidRPr="0047517D" w:rsidRDefault="00F014CD">
      <w:pPr>
        <w:rPr>
          <w:rFonts w:ascii="Times New Roman" w:hAnsi="Times New Roman" w:cs="Times New Roman"/>
        </w:rPr>
      </w:pPr>
    </w:p>
    <w:sectPr w:rsidR="00F014CD" w:rsidRPr="0047517D" w:rsidSect="00F014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BBA7E" w14:textId="77777777" w:rsidR="0076133C" w:rsidRDefault="0076133C" w:rsidP="00307AFD">
      <w:pPr>
        <w:rPr>
          <w:rFonts w:hint="eastAsia"/>
        </w:rPr>
      </w:pPr>
      <w:r>
        <w:separator/>
      </w:r>
    </w:p>
  </w:endnote>
  <w:endnote w:type="continuationSeparator" w:id="0">
    <w:p w14:paraId="5E8EB753" w14:textId="77777777" w:rsidR="0076133C" w:rsidRDefault="0076133C" w:rsidP="00307A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95495" w14:textId="77777777" w:rsidR="0076133C" w:rsidRDefault="0076133C" w:rsidP="00307AFD">
      <w:pPr>
        <w:rPr>
          <w:rFonts w:hint="eastAsia"/>
        </w:rPr>
      </w:pPr>
      <w:r>
        <w:separator/>
      </w:r>
    </w:p>
  </w:footnote>
  <w:footnote w:type="continuationSeparator" w:id="0">
    <w:p w14:paraId="4219987D" w14:textId="77777777" w:rsidR="0076133C" w:rsidRDefault="0076133C" w:rsidP="00307A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CD"/>
    <w:rsid w:val="00083448"/>
    <w:rsid w:val="003045DC"/>
    <w:rsid w:val="00307AFD"/>
    <w:rsid w:val="0047517D"/>
    <w:rsid w:val="00523EF0"/>
    <w:rsid w:val="005F65D2"/>
    <w:rsid w:val="00722461"/>
    <w:rsid w:val="0076133C"/>
    <w:rsid w:val="007C0D19"/>
    <w:rsid w:val="007F754C"/>
    <w:rsid w:val="008C1E6F"/>
    <w:rsid w:val="00A05223"/>
    <w:rsid w:val="00B865B0"/>
    <w:rsid w:val="00C73E65"/>
    <w:rsid w:val="00CA200A"/>
    <w:rsid w:val="00CF1D0D"/>
    <w:rsid w:val="00DB768C"/>
    <w:rsid w:val="00F0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AFE4E"/>
  <w15:chartTrackingRefBased/>
  <w15:docId w15:val="{D846B9A9-A423-4EE3-A28F-87281549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14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4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4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4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4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4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4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4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4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1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1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14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14C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14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14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4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14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14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4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4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4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4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4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4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4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4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7A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7A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7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7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9D673-2622-498C-845E-FE557E61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3</cp:revision>
  <dcterms:created xsi:type="dcterms:W3CDTF">2025-04-19T10:49:00Z</dcterms:created>
  <dcterms:modified xsi:type="dcterms:W3CDTF">2025-04-20T14:03:00Z</dcterms:modified>
</cp:coreProperties>
</file>